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2D8" w:rsidRDefault="004C2521" w:rsidP="009A191F">
      <w:pPr>
        <w:pStyle w:val="Heading1"/>
        <w:spacing w:line="360" w:lineRule="auto"/>
        <w:jc w:val="both"/>
      </w:pPr>
      <w:bookmarkStart w:id="0" w:name="_GoBack"/>
      <w:bookmarkEnd w:id="0"/>
      <w:r>
        <w:t>Additional File 3</w:t>
      </w:r>
    </w:p>
    <w:tbl>
      <w:tblPr>
        <w:tblStyle w:val="TableGrid"/>
        <w:tblW w:w="5248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9"/>
        <w:gridCol w:w="594"/>
        <w:gridCol w:w="666"/>
        <w:gridCol w:w="816"/>
        <w:gridCol w:w="941"/>
        <w:gridCol w:w="941"/>
        <w:gridCol w:w="941"/>
        <w:gridCol w:w="1339"/>
        <w:gridCol w:w="1073"/>
      </w:tblGrid>
      <w:tr w:rsidR="009D30DF" w:rsidRPr="009D30DF" w:rsidTr="009D30DF">
        <w:trPr>
          <w:trHeight w:val="353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5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fication of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ression (% parent gate of FACS result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%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Reversion</w:t>
            </w:r>
          </w:p>
        </w:tc>
      </w:tr>
      <w:tr w:rsidR="009D30DF" w:rsidRPr="009D30DF" w:rsidTr="009D30DF">
        <w:trPr>
          <w:trHeight w:val="1439"/>
        </w:trPr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f2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f21-gf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f21-gfp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f21-gfp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</w:t>
            </w:r>
            <w:r w:rsid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 (1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f21-gfp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</w:t>
            </w:r>
            <w:r w:rsid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 (2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f21-gfp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</w:t>
            </w:r>
            <w:r w:rsid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 (3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f21-gfp 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9D30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scrambled siRNA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191F" w:rsidRPr="009D30DF" w:rsidTr="009D30DF">
        <w:trPr>
          <w:trHeight w:val="7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A191F" w:rsidRPr="009D30DF" w:rsidRDefault="009A191F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e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tors</w:t>
            </w:r>
          </w:p>
        </w:tc>
      </w:tr>
      <w:tr w:rsidR="009D30DF" w:rsidRPr="009D30DF" w:rsidTr="009D30DF">
        <w:trPr>
          <w:trHeight w:val="261"/>
        </w:trPr>
        <w:tc>
          <w:tcPr>
            <w:tcW w:w="1232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Dicer-2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72.29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4.02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5.26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6.35</w:t>
            </w:r>
            <w:r w:rsidR="008E0187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3A8E" w:rsidRPr="009D30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6.73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1E2EE4" w:rsidRPr="009D30DF" w:rsidRDefault="00263A8E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3.61</w:t>
            </w:r>
          </w:p>
        </w:tc>
      </w:tr>
      <w:tr w:rsidR="009D30DF" w:rsidRPr="009D30DF" w:rsidTr="009D30DF">
        <w:trPr>
          <w:trHeight w:val="105"/>
        </w:trPr>
        <w:tc>
          <w:tcPr>
            <w:tcW w:w="1232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Argonaute-1</w:t>
            </w:r>
          </w:p>
        </w:tc>
        <w:tc>
          <w:tcPr>
            <w:tcW w:w="306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43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72.29</w:t>
            </w:r>
          </w:p>
        </w:tc>
        <w:tc>
          <w:tcPr>
            <w:tcW w:w="421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4.02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1.66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7.76 *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2.93</w:t>
            </w:r>
          </w:p>
        </w:tc>
        <w:tc>
          <w:tcPr>
            <w:tcW w:w="689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553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</w:tr>
      <w:tr w:rsidR="009D30DF" w:rsidRPr="009D30DF" w:rsidTr="009D30DF">
        <w:trPr>
          <w:trHeight w:val="165"/>
        </w:trPr>
        <w:tc>
          <w:tcPr>
            <w:tcW w:w="1232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Drosha</w:t>
            </w:r>
            <w:proofErr w:type="spellEnd"/>
          </w:p>
        </w:tc>
        <w:tc>
          <w:tcPr>
            <w:tcW w:w="306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43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421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6.47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="008E0187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3A8E" w:rsidRPr="009D30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5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1.16</w:t>
            </w:r>
          </w:p>
        </w:tc>
        <w:tc>
          <w:tcPr>
            <w:tcW w:w="689" w:type="pct"/>
          </w:tcPr>
          <w:p w:rsidR="001E2EE4" w:rsidRPr="009D30DF" w:rsidRDefault="001E2EE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553" w:type="pct"/>
          </w:tcPr>
          <w:p w:rsidR="001E2EE4" w:rsidRPr="009D30DF" w:rsidRDefault="00263A8E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9.97</w:t>
            </w:r>
          </w:p>
        </w:tc>
      </w:tr>
      <w:tr w:rsidR="009D30DF" w:rsidRPr="009D30DF" w:rsidTr="009D30DF">
        <w:trPr>
          <w:trHeight w:val="211"/>
        </w:trPr>
        <w:tc>
          <w:tcPr>
            <w:tcW w:w="1232" w:type="pct"/>
          </w:tcPr>
          <w:p w:rsidR="008F38F4" w:rsidRPr="009D30DF" w:rsidRDefault="008F38F4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Pasha</w:t>
            </w:r>
          </w:p>
        </w:tc>
        <w:tc>
          <w:tcPr>
            <w:tcW w:w="306" w:type="pct"/>
          </w:tcPr>
          <w:p w:rsidR="008F38F4" w:rsidRPr="009D30DF" w:rsidRDefault="00011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43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2.24</w:t>
            </w:r>
          </w:p>
        </w:tc>
        <w:tc>
          <w:tcPr>
            <w:tcW w:w="421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485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52</w:t>
            </w:r>
          </w:p>
        </w:tc>
        <w:tc>
          <w:tcPr>
            <w:tcW w:w="485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="00F42073" w:rsidRPr="009D3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0.08</w:t>
            </w:r>
            <w:r w:rsidR="008E0187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24B8" w:rsidRPr="009D30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89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F42073" w:rsidRPr="009D3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3" w:type="pct"/>
          </w:tcPr>
          <w:p w:rsidR="008F38F4" w:rsidRPr="009D30DF" w:rsidRDefault="00F226C6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="00F42073" w:rsidRPr="009D3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30DF" w:rsidRPr="009D30DF" w:rsidTr="009D30DF">
        <w:trPr>
          <w:trHeight w:val="115"/>
        </w:trPr>
        <w:tc>
          <w:tcPr>
            <w:tcW w:w="1232" w:type="pct"/>
          </w:tcPr>
          <w:p w:rsidR="00263A8E" w:rsidRPr="009D30DF" w:rsidRDefault="00263A8E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Aubergine</w:t>
            </w:r>
          </w:p>
        </w:tc>
        <w:tc>
          <w:tcPr>
            <w:tcW w:w="306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43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42073" w:rsidRPr="009D30D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21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485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69</w:t>
            </w:r>
            <w:r w:rsidR="008E0187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5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1.09</w:t>
            </w:r>
          </w:p>
        </w:tc>
        <w:tc>
          <w:tcPr>
            <w:tcW w:w="485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689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553" w:type="pct"/>
          </w:tcPr>
          <w:p w:rsidR="00263A8E" w:rsidRPr="009D30DF" w:rsidRDefault="006D24B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1.42</w:t>
            </w:r>
          </w:p>
        </w:tc>
      </w:tr>
      <w:tr w:rsidR="009D30DF" w:rsidRPr="009D30DF" w:rsidTr="009D30DF">
        <w:trPr>
          <w:trHeight w:val="176"/>
        </w:trPr>
        <w:tc>
          <w:tcPr>
            <w:tcW w:w="1232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Loquacious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61.15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9.26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8.51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8.63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1.23 *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8.2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8E0187" w:rsidRPr="009D30DF" w:rsidRDefault="008E0187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</w:tr>
      <w:tr w:rsidR="009A191F" w:rsidRPr="009D30DF" w:rsidTr="009D30DF">
        <w:trPr>
          <w:trHeight w:val="84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A191F" w:rsidRPr="009D30DF" w:rsidRDefault="009A191F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Auxilliary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factors</w:t>
            </w:r>
          </w:p>
        </w:tc>
      </w:tr>
      <w:tr w:rsidR="009D30DF" w:rsidRPr="009D30DF" w:rsidTr="009D30DF">
        <w:trPr>
          <w:trHeight w:val="223"/>
        </w:trPr>
        <w:tc>
          <w:tcPr>
            <w:tcW w:w="1232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DDX18/HAS1 subfamily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0.04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4.26 *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61.54</w:t>
            </w:r>
          </w:p>
        </w:tc>
      </w:tr>
      <w:tr w:rsidR="009D30DF" w:rsidRPr="009D30DF" w:rsidTr="009D30DF">
        <w:trPr>
          <w:trHeight w:val="102"/>
        </w:trPr>
        <w:tc>
          <w:tcPr>
            <w:tcW w:w="1232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MDR1A</w:t>
            </w:r>
          </w:p>
        </w:tc>
        <w:tc>
          <w:tcPr>
            <w:tcW w:w="306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4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5.60</w:t>
            </w:r>
          </w:p>
        </w:tc>
        <w:tc>
          <w:tcPr>
            <w:tcW w:w="421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 w:rsidR="006472CB" w:rsidRPr="009D30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" w:type="pct"/>
          </w:tcPr>
          <w:p w:rsidR="00F42073" w:rsidRPr="009D30DF" w:rsidRDefault="000E026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485" w:type="pct"/>
          </w:tcPr>
          <w:p w:rsidR="00F42073" w:rsidRPr="009D30DF" w:rsidRDefault="009C205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1.75</w:t>
            </w:r>
          </w:p>
        </w:tc>
        <w:tc>
          <w:tcPr>
            <w:tcW w:w="485" w:type="pct"/>
          </w:tcPr>
          <w:p w:rsidR="00F42073" w:rsidRPr="009D30DF" w:rsidRDefault="000E026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5.70 *</w:t>
            </w:r>
          </w:p>
        </w:tc>
        <w:tc>
          <w:tcPr>
            <w:tcW w:w="689" w:type="pct"/>
          </w:tcPr>
          <w:p w:rsidR="00F42073" w:rsidRPr="009D30DF" w:rsidRDefault="000E026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553" w:type="pct"/>
          </w:tcPr>
          <w:p w:rsidR="00F42073" w:rsidRPr="009D30DF" w:rsidRDefault="000E0268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9D30DF" w:rsidRPr="009D30DF" w:rsidTr="009D30DF">
        <w:trPr>
          <w:trHeight w:val="231"/>
        </w:trPr>
        <w:tc>
          <w:tcPr>
            <w:tcW w:w="1232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306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4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5.60</w:t>
            </w:r>
          </w:p>
        </w:tc>
        <w:tc>
          <w:tcPr>
            <w:tcW w:w="421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5.70 *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1.46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689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55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9D30DF" w:rsidRPr="009D30DF" w:rsidTr="009D30DF">
        <w:trPr>
          <w:trHeight w:val="191"/>
        </w:trPr>
        <w:tc>
          <w:tcPr>
            <w:tcW w:w="1232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Tudor</w:t>
            </w:r>
          </w:p>
        </w:tc>
        <w:tc>
          <w:tcPr>
            <w:tcW w:w="306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4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7.99</w:t>
            </w:r>
          </w:p>
        </w:tc>
        <w:tc>
          <w:tcPr>
            <w:tcW w:w="421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0.27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3.74</w:t>
            </w:r>
          </w:p>
        </w:tc>
        <w:tc>
          <w:tcPr>
            <w:tcW w:w="689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21</w:t>
            </w:r>
          </w:p>
        </w:tc>
        <w:tc>
          <w:tcPr>
            <w:tcW w:w="55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30DF" w:rsidRPr="009D30DF" w:rsidTr="009D30DF">
        <w:trPr>
          <w:trHeight w:val="195"/>
        </w:trPr>
        <w:tc>
          <w:tcPr>
            <w:tcW w:w="1232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Sil-2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64.07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8.41 *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</w:tr>
      <w:tr w:rsidR="009D30DF" w:rsidRPr="009D30DF" w:rsidTr="009D30DF">
        <w:trPr>
          <w:trHeight w:val="205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D30DF" w:rsidRPr="009D30DF" w:rsidRDefault="009D30DF" w:rsidP="009D30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tative </w:t>
            </w:r>
            <w:proofErr w:type="spellStart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  <w:proofErr w:type="spellEnd"/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tor</w:t>
            </w:r>
            <w:r w:rsidR="00756B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9D30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negligible/no reversion</w:t>
            </w:r>
          </w:p>
        </w:tc>
      </w:tr>
      <w:tr w:rsidR="009D30DF" w:rsidRPr="009D30DF" w:rsidTr="009D30DF">
        <w:trPr>
          <w:trHeight w:val="387"/>
        </w:trPr>
        <w:tc>
          <w:tcPr>
            <w:tcW w:w="1232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Serine/threonine protein phosphatase 2A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4.59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66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  <w:r w:rsidR="009A191F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F42073" w:rsidRPr="009D30DF" w:rsidRDefault="009A191F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9D30DF" w:rsidRPr="009D30DF" w:rsidTr="009D30DF">
        <w:trPr>
          <w:trHeight w:val="710"/>
        </w:trPr>
        <w:tc>
          <w:tcPr>
            <w:tcW w:w="1232" w:type="pct"/>
          </w:tcPr>
          <w:p w:rsidR="00F42073" w:rsidRPr="009D30DF" w:rsidRDefault="00BF0EAC" w:rsidP="00A247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0EAC">
              <w:rPr>
                <w:rFonts w:ascii="Times New Roman" w:hAnsi="Times New Roman" w:cs="Times New Roman"/>
                <w:sz w:val="20"/>
                <w:szCs w:val="20"/>
              </w:rPr>
              <w:t>Myosin-</w:t>
            </w:r>
            <w:r w:rsidR="00A247E1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  <w:r w:rsidR="004B25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0EAC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306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42.49</w:t>
            </w:r>
          </w:p>
        </w:tc>
        <w:tc>
          <w:tcPr>
            <w:tcW w:w="421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89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  <w:r w:rsidR="009A191F" w:rsidRPr="009D30D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689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553" w:type="pct"/>
          </w:tcPr>
          <w:p w:rsidR="00F42073" w:rsidRPr="009D30DF" w:rsidRDefault="009A191F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9D30DF" w:rsidRPr="009D30DF" w:rsidTr="009D30DF">
        <w:trPr>
          <w:trHeight w:val="70"/>
        </w:trPr>
        <w:tc>
          <w:tcPr>
            <w:tcW w:w="1232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Splicing factor 3 subunit 1</w:t>
            </w:r>
          </w:p>
        </w:tc>
        <w:tc>
          <w:tcPr>
            <w:tcW w:w="306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43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421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76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  <w:r w:rsidR="00B64B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  <w:tc>
          <w:tcPr>
            <w:tcW w:w="485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44</w:t>
            </w:r>
          </w:p>
        </w:tc>
        <w:tc>
          <w:tcPr>
            <w:tcW w:w="689" w:type="pct"/>
          </w:tcPr>
          <w:p w:rsidR="00F42073" w:rsidRPr="009D30DF" w:rsidRDefault="00F42073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0DF">
              <w:rPr>
                <w:rFonts w:ascii="Times New Roman" w:hAnsi="Times New Roman" w:cs="Times New Roman"/>
                <w:sz w:val="20"/>
                <w:szCs w:val="20"/>
              </w:rPr>
              <w:t>24.96</w:t>
            </w:r>
          </w:p>
        </w:tc>
        <w:tc>
          <w:tcPr>
            <w:tcW w:w="553" w:type="pct"/>
          </w:tcPr>
          <w:p w:rsidR="00F42073" w:rsidRPr="009D30DF" w:rsidRDefault="009D30DF" w:rsidP="009D30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</w:tr>
    </w:tbl>
    <w:p w:rsidR="00FF03B9" w:rsidRDefault="00FF03B9"/>
    <w:p w:rsidR="00FF03B9" w:rsidRDefault="00ED7984" w:rsidP="00526A1B">
      <w:pPr>
        <w:spacing w:line="360" w:lineRule="auto"/>
      </w:pPr>
      <w:r>
        <w:rPr>
          <w:rFonts w:ascii="Times New Roman" w:hAnsi="Times New Roman" w:cs="Times New Roman"/>
        </w:rPr>
        <w:t>Set</w:t>
      </w:r>
      <w:r w:rsidR="00B64B7D" w:rsidRPr="00B64B7D">
        <w:rPr>
          <w:rFonts w:ascii="Times New Roman" w:hAnsi="Times New Roman" w:cs="Times New Roman"/>
        </w:rPr>
        <w:t xml:space="preserve"> of siRNA </w:t>
      </w:r>
      <w:r w:rsidR="00756B53">
        <w:rPr>
          <w:rFonts w:ascii="Times New Roman" w:hAnsi="Times New Roman" w:cs="Times New Roman"/>
        </w:rPr>
        <w:t xml:space="preserve">with </w:t>
      </w:r>
      <w:r w:rsidR="00B64B7D" w:rsidRPr="00B64B7D">
        <w:rPr>
          <w:rFonts w:ascii="Times New Roman" w:hAnsi="Times New Roman" w:cs="Times New Roman"/>
        </w:rPr>
        <w:t xml:space="preserve">% parent </w:t>
      </w:r>
      <w:r w:rsidR="00756B53">
        <w:rPr>
          <w:rFonts w:ascii="Times New Roman" w:hAnsi="Times New Roman" w:cs="Times New Roman"/>
        </w:rPr>
        <w:t>value of</w:t>
      </w:r>
      <w:r w:rsidR="00B64B7D" w:rsidRPr="00B64B7D">
        <w:rPr>
          <w:rFonts w:ascii="Times New Roman" w:hAnsi="Times New Roman" w:cs="Times New Roman"/>
        </w:rPr>
        <w:t xml:space="preserve"> </w:t>
      </w:r>
      <w:proofErr w:type="spellStart"/>
      <w:r w:rsidR="00B64B7D" w:rsidRPr="00ED7984">
        <w:rPr>
          <w:rFonts w:ascii="Times New Roman" w:hAnsi="Times New Roman" w:cs="Times New Roman"/>
          <w:i/>
        </w:rPr>
        <w:t>gfp</w:t>
      </w:r>
      <w:proofErr w:type="spellEnd"/>
      <w:r w:rsidR="00B64B7D" w:rsidRPr="00B64B7D">
        <w:rPr>
          <w:rFonts w:ascii="Times New Roman" w:hAnsi="Times New Roman" w:cs="Times New Roman"/>
        </w:rPr>
        <w:t xml:space="preserve"> expression </w:t>
      </w:r>
      <w:r>
        <w:rPr>
          <w:rFonts w:ascii="Times New Roman" w:hAnsi="Times New Roman" w:cs="Times New Roman"/>
        </w:rPr>
        <w:t xml:space="preserve">marked as (*) </w:t>
      </w:r>
      <w:r w:rsidR="00B64B7D" w:rsidRPr="00B64B7D">
        <w:rPr>
          <w:rFonts w:ascii="Times New Roman" w:hAnsi="Times New Roman" w:cs="Times New Roman"/>
        </w:rPr>
        <w:t xml:space="preserve">has been considered for % </w:t>
      </w:r>
      <w:proofErr w:type="spellStart"/>
      <w:r w:rsidR="00B64B7D" w:rsidRPr="00B64B7D">
        <w:rPr>
          <w:rFonts w:ascii="Times New Roman" w:hAnsi="Times New Roman" w:cs="Times New Roman"/>
          <w:i/>
        </w:rPr>
        <w:t>gfp</w:t>
      </w:r>
      <w:proofErr w:type="spellEnd"/>
      <w:r w:rsidR="00B64B7D" w:rsidRPr="00B64B7D">
        <w:rPr>
          <w:rFonts w:ascii="Times New Roman" w:hAnsi="Times New Roman" w:cs="Times New Roman"/>
          <w:i/>
        </w:rPr>
        <w:t xml:space="preserve"> </w:t>
      </w:r>
      <w:r w:rsidR="00B64B7D" w:rsidRPr="00B64B7D">
        <w:rPr>
          <w:rFonts w:ascii="Times New Roman" w:hAnsi="Times New Roman" w:cs="Times New Roman"/>
        </w:rPr>
        <w:t>reversion calculation</w:t>
      </w:r>
      <w:r w:rsidR="00B34FC6">
        <w:rPr>
          <w:rFonts w:ascii="Times New Roman" w:hAnsi="Times New Roman" w:cs="Times New Roman"/>
        </w:rPr>
        <w:t>.</w:t>
      </w:r>
    </w:p>
    <w:sectPr w:rsidR="00FF03B9" w:rsidSect="00A21D8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4740" w:rsidRDefault="00AD4740" w:rsidP="00FF03B9">
      <w:pPr>
        <w:spacing w:after="0" w:line="240" w:lineRule="auto"/>
      </w:pPr>
      <w:r>
        <w:separator/>
      </w:r>
    </w:p>
  </w:endnote>
  <w:endnote w:type="continuationSeparator" w:id="0">
    <w:p w:rsidR="00AD4740" w:rsidRDefault="00AD4740" w:rsidP="00FF0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6700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3B9" w:rsidRDefault="00A21D8A">
        <w:pPr>
          <w:pStyle w:val="Footer"/>
          <w:jc w:val="center"/>
        </w:pPr>
        <w:r>
          <w:fldChar w:fldCharType="begin"/>
        </w:r>
        <w:r w:rsidR="00FF03B9">
          <w:instrText xml:space="preserve"> PAGE   \* MERGEFORMAT </w:instrText>
        </w:r>
        <w:r>
          <w:fldChar w:fldCharType="separate"/>
        </w:r>
        <w:r w:rsidR="007E44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3B9" w:rsidRDefault="00FF03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4740" w:rsidRDefault="00AD4740" w:rsidP="00FF03B9">
      <w:pPr>
        <w:spacing w:after="0" w:line="240" w:lineRule="auto"/>
      </w:pPr>
      <w:r>
        <w:separator/>
      </w:r>
    </w:p>
  </w:footnote>
  <w:footnote w:type="continuationSeparator" w:id="0">
    <w:p w:rsidR="00AD4740" w:rsidRDefault="00AD4740" w:rsidP="00FF0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45FC"/>
    <w:rsid w:val="000057F9"/>
    <w:rsid w:val="000116C6"/>
    <w:rsid w:val="00017AAC"/>
    <w:rsid w:val="00072C0D"/>
    <w:rsid w:val="000A45FC"/>
    <w:rsid w:val="000A77A0"/>
    <w:rsid w:val="000E0268"/>
    <w:rsid w:val="000F1FC1"/>
    <w:rsid w:val="00104ACE"/>
    <w:rsid w:val="001463DB"/>
    <w:rsid w:val="001E2EE4"/>
    <w:rsid w:val="00223217"/>
    <w:rsid w:val="00263A8E"/>
    <w:rsid w:val="002F571A"/>
    <w:rsid w:val="00312422"/>
    <w:rsid w:val="00384F16"/>
    <w:rsid w:val="00441448"/>
    <w:rsid w:val="00486145"/>
    <w:rsid w:val="004B25B3"/>
    <w:rsid w:val="004C2521"/>
    <w:rsid w:val="004C315B"/>
    <w:rsid w:val="00526A1B"/>
    <w:rsid w:val="005A4224"/>
    <w:rsid w:val="005B02E2"/>
    <w:rsid w:val="005F2535"/>
    <w:rsid w:val="006472CB"/>
    <w:rsid w:val="00653DDD"/>
    <w:rsid w:val="006C1ABA"/>
    <w:rsid w:val="006D24B8"/>
    <w:rsid w:val="007041BB"/>
    <w:rsid w:val="00716438"/>
    <w:rsid w:val="00756B53"/>
    <w:rsid w:val="00757367"/>
    <w:rsid w:val="007A0B3B"/>
    <w:rsid w:val="007A3A58"/>
    <w:rsid w:val="007E1BD5"/>
    <w:rsid w:val="007E44D9"/>
    <w:rsid w:val="00830988"/>
    <w:rsid w:val="008E0187"/>
    <w:rsid w:val="008F38F4"/>
    <w:rsid w:val="0097235D"/>
    <w:rsid w:val="009A191F"/>
    <w:rsid w:val="009A6A6F"/>
    <w:rsid w:val="009C2053"/>
    <w:rsid w:val="009D30DF"/>
    <w:rsid w:val="009D3751"/>
    <w:rsid w:val="009D5BA2"/>
    <w:rsid w:val="009F0C56"/>
    <w:rsid w:val="00A21D8A"/>
    <w:rsid w:val="00A247E1"/>
    <w:rsid w:val="00A32831"/>
    <w:rsid w:val="00AC10B0"/>
    <w:rsid w:val="00AD4740"/>
    <w:rsid w:val="00B34FC6"/>
    <w:rsid w:val="00B64B7D"/>
    <w:rsid w:val="00B8365B"/>
    <w:rsid w:val="00BE54B1"/>
    <w:rsid w:val="00BF0EAC"/>
    <w:rsid w:val="00C340BB"/>
    <w:rsid w:val="00C63B22"/>
    <w:rsid w:val="00CA5726"/>
    <w:rsid w:val="00CE5FDB"/>
    <w:rsid w:val="00D432D8"/>
    <w:rsid w:val="00E12362"/>
    <w:rsid w:val="00ED5FA1"/>
    <w:rsid w:val="00ED7984"/>
    <w:rsid w:val="00EE154B"/>
    <w:rsid w:val="00F10612"/>
    <w:rsid w:val="00F10EAF"/>
    <w:rsid w:val="00F226C6"/>
    <w:rsid w:val="00F42073"/>
    <w:rsid w:val="00F866C2"/>
    <w:rsid w:val="00FD1A3F"/>
    <w:rsid w:val="00FF03B9"/>
    <w:rsid w:val="00FF3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8A"/>
  </w:style>
  <w:style w:type="paragraph" w:styleId="Heading1">
    <w:name w:val="heading 1"/>
    <w:basedOn w:val="Normal"/>
    <w:next w:val="Normal"/>
    <w:link w:val="Heading1Char"/>
    <w:uiPriority w:val="9"/>
    <w:qFormat/>
    <w:rsid w:val="00D432D8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2D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D432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C10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3B9"/>
  </w:style>
  <w:style w:type="paragraph" w:styleId="Footer">
    <w:name w:val="footer"/>
    <w:basedOn w:val="Normal"/>
    <w:link w:val="FooterChar"/>
    <w:uiPriority w:val="99"/>
    <w:unhideWhenUsed/>
    <w:rsid w:val="00FF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3B9"/>
  </w:style>
  <w:style w:type="paragraph" w:styleId="ListParagraph">
    <w:name w:val="List Paragraph"/>
    <w:basedOn w:val="Normal"/>
    <w:uiPriority w:val="34"/>
    <w:qFormat/>
    <w:rsid w:val="00B64B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2D8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2D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D43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10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3B9"/>
  </w:style>
  <w:style w:type="paragraph" w:styleId="Footer">
    <w:name w:val="footer"/>
    <w:basedOn w:val="Normal"/>
    <w:link w:val="FooterChar"/>
    <w:uiPriority w:val="99"/>
    <w:unhideWhenUsed/>
    <w:rsid w:val="00FF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3B9"/>
  </w:style>
  <w:style w:type="paragraph" w:styleId="ListParagraph">
    <w:name w:val="List Paragraph"/>
    <w:basedOn w:val="Normal"/>
    <w:uiPriority w:val="34"/>
    <w:qFormat/>
    <w:rsid w:val="00B64B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73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ita</dc:creator>
  <cp:keywords/>
  <dc:description/>
  <cp:lastModifiedBy>abanua</cp:lastModifiedBy>
  <cp:revision>44</cp:revision>
  <dcterms:created xsi:type="dcterms:W3CDTF">2014-08-13T06:06:00Z</dcterms:created>
  <dcterms:modified xsi:type="dcterms:W3CDTF">2014-09-08T22:14:00Z</dcterms:modified>
</cp:coreProperties>
</file>